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8A39B" w14:textId="3184ECE3" w:rsidR="00E73B1A" w:rsidRDefault="00301269">
      <w:r w:rsidRPr="00301269">
        <w:drawing>
          <wp:anchor distT="0" distB="0" distL="114300" distR="114300" simplePos="0" relativeHeight="251659264" behindDoc="0" locked="0" layoutInCell="1" allowOverlap="1" wp14:anchorId="76E46D14" wp14:editId="2AAABC1D">
            <wp:simplePos x="0" y="0"/>
            <wp:positionH relativeFrom="column">
              <wp:posOffset>101599</wp:posOffset>
            </wp:positionH>
            <wp:positionV relativeFrom="paragraph">
              <wp:posOffset>92363</wp:posOffset>
            </wp:positionV>
            <wp:extent cx="4147127" cy="8553449"/>
            <wp:effectExtent l="0" t="0" r="6350" b="0"/>
            <wp:wrapNone/>
            <wp:docPr id="2" name="Picture 1" descr="A table of numbers and symbol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4992EA30-5573-1019-D949-0C99355B25D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table of numbers and symbol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4992EA30-5573-1019-D949-0C99355B25D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51847" cy="856318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01269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FEE8D1A" wp14:editId="3E29F10A">
                <wp:simplePos x="0" y="0"/>
                <wp:positionH relativeFrom="column">
                  <wp:posOffset>-36945</wp:posOffset>
                </wp:positionH>
                <wp:positionV relativeFrom="paragraph">
                  <wp:posOffset>-554182</wp:posOffset>
                </wp:positionV>
                <wp:extent cx="6262254" cy="461665"/>
                <wp:effectExtent l="0" t="0" r="0" b="0"/>
                <wp:wrapNone/>
                <wp:docPr id="3" name="Text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90FED4CE-F818-3CAB-394B-F3B848B9452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62254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7BE3901" w14:textId="77777777" w:rsidR="00301269" w:rsidRDefault="00301269" w:rsidP="00301269">
                            <w:pP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lementary Table 2: Expression of genes involved in glycolysis, fatty acid, TCA cycle and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glutaminolysis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pathway in failing mouse RV with mutated BMPR2) vs nonfailing mouse RV tissue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FEE8D1A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-2.9pt;margin-top:-43.65pt;width:493.1pt;height:36.3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" filled="f" stroked="f">
                <v:textbox style="mso-fit-shape-to-text:t">
                  <w:txbxContent>
                    <w:p w14:paraId="17BE3901" w14:textId="77777777" w:rsidR="00301269" w:rsidRDefault="00301269" w:rsidP="00301269">
                      <w:pPr>
                        <w:rPr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Supplementary Table 2: Expression of genes involved in glycolysis, fatty acid, TCA cycle and </w:t>
                      </w:r>
                      <w:proofErr w:type="spellStart"/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glutaminolysis</w:t>
                      </w:r>
                      <w:proofErr w:type="spellEnd"/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pathway in failing mouse RV with mutated BMPR2) vs nonfailing mouse RV tissue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E73B1A" w:rsidSect="000377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C40"/>
    <w:rsid w:val="000059B5"/>
    <w:rsid w:val="000377FC"/>
    <w:rsid w:val="00045BB8"/>
    <w:rsid w:val="00056E92"/>
    <w:rsid w:val="000800EF"/>
    <w:rsid w:val="000C2924"/>
    <w:rsid w:val="001121C8"/>
    <w:rsid w:val="001151D6"/>
    <w:rsid w:val="00171204"/>
    <w:rsid w:val="00171A11"/>
    <w:rsid w:val="00192225"/>
    <w:rsid w:val="001B2AB3"/>
    <w:rsid w:val="001B4231"/>
    <w:rsid w:val="001C16E1"/>
    <w:rsid w:val="001D60F0"/>
    <w:rsid w:val="0020506B"/>
    <w:rsid w:val="0025394D"/>
    <w:rsid w:val="002D59EF"/>
    <w:rsid w:val="002F1CFB"/>
    <w:rsid w:val="002F472B"/>
    <w:rsid w:val="00301269"/>
    <w:rsid w:val="003266CF"/>
    <w:rsid w:val="00332B5C"/>
    <w:rsid w:val="00336ADB"/>
    <w:rsid w:val="00340A77"/>
    <w:rsid w:val="003A3C47"/>
    <w:rsid w:val="003E4C1E"/>
    <w:rsid w:val="003E4E50"/>
    <w:rsid w:val="00433DA9"/>
    <w:rsid w:val="00480BAF"/>
    <w:rsid w:val="00491247"/>
    <w:rsid w:val="004A7A83"/>
    <w:rsid w:val="004B7262"/>
    <w:rsid w:val="004C22A3"/>
    <w:rsid w:val="00511608"/>
    <w:rsid w:val="005817E8"/>
    <w:rsid w:val="0058275C"/>
    <w:rsid w:val="005A437E"/>
    <w:rsid w:val="005D6C0D"/>
    <w:rsid w:val="006A182D"/>
    <w:rsid w:val="006C2A35"/>
    <w:rsid w:val="006D6DF0"/>
    <w:rsid w:val="006F518E"/>
    <w:rsid w:val="00701F26"/>
    <w:rsid w:val="007231B8"/>
    <w:rsid w:val="00762848"/>
    <w:rsid w:val="00793894"/>
    <w:rsid w:val="007B0F45"/>
    <w:rsid w:val="007B1C03"/>
    <w:rsid w:val="007F742C"/>
    <w:rsid w:val="00871785"/>
    <w:rsid w:val="00873334"/>
    <w:rsid w:val="008B5830"/>
    <w:rsid w:val="008C2510"/>
    <w:rsid w:val="008C698B"/>
    <w:rsid w:val="009015A4"/>
    <w:rsid w:val="009120FF"/>
    <w:rsid w:val="0092327B"/>
    <w:rsid w:val="00957744"/>
    <w:rsid w:val="009D410D"/>
    <w:rsid w:val="009F2F85"/>
    <w:rsid w:val="009F3CE5"/>
    <w:rsid w:val="00A31355"/>
    <w:rsid w:val="00A51044"/>
    <w:rsid w:val="00A727BA"/>
    <w:rsid w:val="00A84994"/>
    <w:rsid w:val="00A91F17"/>
    <w:rsid w:val="00AB332A"/>
    <w:rsid w:val="00AE13E0"/>
    <w:rsid w:val="00AE2C77"/>
    <w:rsid w:val="00AF5E27"/>
    <w:rsid w:val="00B20BF8"/>
    <w:rsid w:val="00B426C1"/>
    <w:rsid w:val="00B72164"/>
    <w:rsid w:val="00B841A0"/>
    <w:rsid w:val="00BB3055"/>
    <w:rsid w:val="00BF0E96"/>
    <w:rsid w:val="00C009F5"/>
    <w:rsid w:val="00C164FE"/>
    <w:rsid w:val="00C42D7A"/>
    <w:rsid w:val="00C503AB"/>
    <w:rsid w:val="00C55679"/>
    <w:rsid w:val="00C635B6"/>
    <w:rsid w:val="00C654E5"/>
    <w:rsid w:val="00C819D9"/>
    <w:rsid w:val="00C97065"/>
    <w:rsid w:val="00CA75C9"/>
    <w:rsid w:val="00CC26A5"/>
    <w:rsid w:val="00D13503"/>
    <w:rsid w:val="00DA3B56"/>
    <w:rsid w:val="00DD29B6"/>
    <w:rsid w:val="00E162C4"/>
    <w:rsid w:val="00E536CF"/>
    <w:rsid w:val="00E73B1A"/>
    <w:rsid w:val="00ED4137"/>
    <w:rsid w:val="00EF2B8E"/>
    <w:rsid w:val="00F027AE"/>
    <w:rsid w:val="00F212C0"/>
    <w:rsid w:val="00F33A89"/>
    <w:rsid w:val="00F424E5"/>
    <w:rsid w:val="00F56AB6"/>
    <w:rsid w:val="00F67823"/>
    <w:rsid w:val="00F875D0"/>
    <w:rsid w:val="00FD0C40"/>
    <w:rsid w:val="00FD2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E357D"/>
  <w15:chartTrackingRefBased/>
  <w15:docId w15:val="{AC21F38B-3907-6D47-A271-4AEA8206F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ati, Megha H</dc:creator>
  <cp:keywords/>
  <dc:description/>
  <cp:lastModifiedBy>Talati, Megha H</cp:lastModifiedBy>
  <cp:revision>2</cp:revision>
  <dcterms:created xsi:type="dcterms:W3CDTF">2024-07-10T20:06:00Z</dcterms:created>
  <dcterms:modified xsi:type="dcterms:W3CDTF">2024-07-10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7-10T20:02:29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b8336b23-5876-45d0-9512-23750240853c</vt:lpwstr>
  </property>
  <property fmtid="{D5CDD505-2E9C-101B-9397-08002B2CF9AE}" pid="8" name="MSIP_Label_792c8cef-6f2b-4af1-b4ac-d815ff795cd6_ContentBits">
    <vt:lpwstr>0</vt:lpwstr>
  </property>
</Properties>
</file>